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ED49" w14:textId="2F3FA9AC" w:rsidR="00D6312E" w:rsidRDefault="00F56D88" w:rsidP="00D6312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85CEAE0" wp14:editId="1C8D91DF">
            <wp:extent cx="5271247" cy="3541528"/>
            <wp:effectExtent l="0" t="0" r="5715" b="1905"/>
            <wp:docPr id="1260204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204888" name="图片 126020488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" t="1508" b="-1"/>
                    <a:stretch/>
                  </pic:blipFill>
                  <pic:spPr bwMode="auto">
                    <a:xfrm>
                      <a:off x="0" y="0"/>
                      <a:ext cx="5276611" cy="3545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A09DF" w14:textId="77777777" w:rsidR="005D3E7C" w:rsidRDefault="00D6312E" w:rsidP="00D6312E">
      <w:r w:rsidRPr="00096A0E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Supplementary</w:t>
      </w:r>
      <w:r w:rsidRPr="00096A0E"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Pr="00C85A62"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Fig</w:t>
      </w:r>
      <w:r w:rsidRPr="00C85A62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 xml:space="preserve">ure </w:t>
      </w:r>
      <w:r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3</w:t>
      </w:r>
      <w:r w:rsidRPr="00C85A62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.</w:t>
      </w:r>
      <w:r w:rsidRPr="00C85A62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F749A2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Differential gene analysis and chemotherapy drug sensitivity between high-risk group and low-risk group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.</w:t>
      </w:r>
      <w:r w:rsidRPr="00C85A62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F31C6A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(</w:t>
      </w:r>
      <w:r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A</w:t>
      </w:r>
      <w:r w:rsidRPr="00F31C6A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)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KEGG</w:t>
      </w:r>
      <w:r w:rsidRPr="0089621A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analysis of differentially expressed genes between high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-</w:t>
      </w:r>
      <w:r w:rsidRPr="0089621A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and low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-</w:t>
      </w:r>
      <w:r w:rsidRPr="0089621A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risk groups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. </w:t>
      </w:r>
      <w:r w:rsidRPr="00F31C6A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(</w:t>
      </w:r>
      <w:r>
        <w:rPr>
          <w:rFonts w:ascii="Times New Roman" w:hAnsi="Times New Roman" w:cs="Segoe UI" w:hint="eastAsia"/>
          <w:b/>
          <w:bCs/>
          <w:color w:val="101214"/>
          <w:sz w:val="18"/>
          <w:szCs w:val="18"/>
          <w:shd w:val="clear" w:color="auto" w:fill="FFFFFF"/>
        </w:rPr>
        <w:t>B</w:t>
      </w:r>
      <w:r w:rsidRPr="00F31C6A">
        <w:rPr>
          <w:rFonts w:ascii="Times New Roman" w:hAnsi="Times New Roman" w:cs="Segoe UI"/>
          <w:b/>
          <w:bCs/>
          <w:color w:val="101214"/>
          <w:sz w:val="18"/>
          <w:szCs w:val="18"/>
          <w:shd w:val="clear" w:color="auto" w:fill="FFFFFF"/>
        </w:rPr>
        <w:t>)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 </w:t>
      </w:r>
      <w:r w:rsidRPr="00DF09C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Drug sensitivity analysis of GSE62452 cohort between high and low risk groups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. 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Estimated IC50 for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Docetaxel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Gemcitabine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Paclitaxel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Doxorubicin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S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 xml:space="preserve">unitinib, 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and E</w:t>
      </w:r>
      <w:r w:rsidRPr="009B1253"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rlotinib</w:t>
      </w:r>
      <w:r>
        <w:rPr>
          <w:rFonts w:ascii="Times New Roman" w:hAnsi="Times New Roman" w:cs="Segoe UI"/>
          <w:color w:val="101214"/>
          <w:sz w:val="18"/>
          <w:szCs w:val="18"/>
          <w:shd w:val="clear" w:color="auto" w:fill="FFFFFF"/>
        </w:rPr>
        <w:t>.</w:t>
      </w:r>
    </w:p>
    <w:sectPr w:rsidR="005D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21503" w14:textId="77777777" w:rsidR="007606B6" w:rsidRDefault="007606B6" w:rsidP="00F56D88">
      <w:r>
        <w:separator/>
      </w:r>
    </w:p>
  </w:endnote>
  <w:endnote w:type="continuationSeparator" w:id="0">
    <w:p w14:paraId="02568ACA" w14:textId="77777777" w:rsidR="007606B6" w:rsidRDefault="007606B6" w:rsidP="00F5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87CD6" w14:textId="77777777" w:rsidR="007606B6" w:rsidRDefault="007606B6" w:rsidP="00F56D88">
      <w:r>
        <w:separator/>
      </w:r>
    </w:p>
  </w:footnote>
  <w:footnote w:type="continuationSeparator" w:id="0">
    <w:p w14:paraId="47F67814" w14:textId="77777777" w:rsidR="007606B6" w:rsidRDefault="007606B6" w:rsidP="00F56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312E"/>
    <w:rsid w:val="005D3E7C"/>
    <w:rsid w:val="007606B6"/>
    <w:rsid w:val="00D6312E"/>
    <w:rsid w:val="00F5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71542"/>
  <w15:chartTrackingRefBased/>
  <w15:docId w15:val="{10D5DC9A-15FC-419F-89E8-0ACF6B33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D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D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文</dc:creator>
  <cp:keywords/>
  <dc:description/>
  <cp:lastModifiedBy>文文 王</cp:lastModifiedBy>
  <cp:revision>2</cp:revision>
  <dcterms:created xsi:type="dcterms:W3CDTF">2023-05-31T03:25:00Z</dcterms:created>
  <dcterms:modified xsi:type="dcterms:W3CDTF">2024-01-30T10:20:00Z</dcterms:modified>
</cp:coreProperties>
</file>